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913"/>
        <w:gridCol w:w="1984"/>
        <w:gridCol w:w="1701"/>
        <w:gridCol w:w="1907"/>
      </w:tblGrid>
      <w:tr w:rsidR="00904A6A" w:rsidRPr="00970862" w14:paraId="44C353A2" w14:textId="77777777" w:rsidTr="00850B21">
        <w:trPr>
          <w:trHeight w:val="279"/>
        </w:trPr>
        <w:tc>
          <w:tcPr>
            <w:tcW w:w="962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5EB5E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0862">
              <w:rPr>
                <w:rFonts w:ascii="Times New Roman" w:hAnsi="Times New Roman" w:cs="Times New Roman"/>
                <w:b/>
                <w:szCs w:val="20"/>
              </w:rPr>
              <w:t>Mirror Test</w:t>
            </w:r>
          </w:p>
        </w:tc>
      </w:tr>
      <w:tr w:rsidR="00904A6A" w:rsidRPr="00970862" w14:paraId="078AD888" w14:textId="77777777" w:rsidTr="00850B21">
        <w:tc>
          <w:tcPr>
            <w:tcW w:w="2117" w:type="dxa"/>
            <w:tcBorders>
              <w:top w:val="single" w:sz="4" w:space="0" w:color="auto"/>
            </w:tcBorders>
          </w:tcPr>
          <w:p w14:paraId="146C4991" w14:textId="77777777" w:rsidR="00904A6A" w:rsidRPr="00970862" w:rsidRDefault="00904A6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194EFFBE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otal Lenght (cm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B5DB1E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hAnsi="Times New Roman" w:cs="Times New Roman"/>
                <w:szCs w:val="20"/>
              </w:rPr>
              <w:t>Standard Lenght (cm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969841" w14:textId="77777777" w:rsidR="006A719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hAnsi="Times New Roman" w:cs="Times New Roman"/>
                <w:szCs w:val="20"/>
              </w:rPr>
              <w:t xml:space="preserve">Height </w:t>
            </w:r>
          </w:p>
          <w:p w14:paraId="09A3BF21" w14:textId="6E5BB5AD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hAnsi="Times New Roman" w:cs="Times New Roman"/>
                <w:szCs w:val="20"/>
              </w:rPr>
              <w:t>(cm)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4F55934D" w14:textId="77777777" w:rsidR="006A719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hAnsi="Times New Roman" w:cs="Times New Roman"/>
                <w:szCs w:val="20"/>
              </w:rPr>
              <w:t xml:space="preserve">Weight </w:t>
            </w:r>
          </w:p>
          <w:p w14:paraId="69E8156D" w14:textId="2100C8B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hAnsi="Times New Roman" w:cs="Times New Roman"/>
                <w:szCs w:val="20"/>
              </w:rPr>
              <w:t>(g)</w:t>
            </w:r>
          </w:p>
        </w:tc>
      </w:tr>
      <w:tr w:rsidR="00904A6A" w:rsidRPr="00970862" w14:paraId="695E674D" w14:textId="77777777" w:rsidTr="00850B21">
        <w:tc>
          <w:tcPr>
            <w:tcW w:w="2117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04A6A" w:rsidRPr="00970862" w14:paraId="76F99100" w14:textId="77777777" w:rsidTr="00904A6A">
              <w:trPr>
                <w:trHeight w:val="302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19C64" w14:textId="77777777" w:rsidR="00904A6A" w:rsidRPr="00970862" w:rsidRDefault="00904A6A" w:rsidP="00904A6A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0"/>
                      <w:lang w:eastAsia="en-GB"/>
                    </w:rPr>
                  </w:pPr>
                  <w:r w:rsidRPr="00970862"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0"/>
                      <w:lang w:eastAsia="en-GB"/>
                    </w:rPr>
                    <w:t>Control</w:t>
                  </w:r>
                </w:p>
              </w:tc>
            </w:tr>
          </w:tbl>
          <w:p w14:paraId="5F3CA3C3" w14:textId="77777777" w:rsidR="00904A6A" w:rsidRPr="00970862" w:rsidRDefault="00904A6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13" w:type="dxa"/>
          </w:tcPr>
          <w:p w14:paraId="346345EF" w14:textId="77777777" w:rsidR="00904A6A" w:rsidRPr="00970862" w:rsidRDefault="00C031C9" w:rsidP="00904A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.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44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 0.39</w:t>
            </w:r>
          </w:p>
        </w:tc>
        <w:tc>
          <w:tcPr>
            <w:tcW w:w="1984" w:type="dxa"/>
          </w:tcPr>
          <w:p w14:paraId="5F7EB059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4.28 ± 0.27</w:t>
            </w:r>
          </w:p>
        </w:tc>
        <w:tc>
          <w:tcPr>
            <w:tcW w:w="1701" w:type="dxa"/>
          </w:tcPr>
          <w:p w14:paraId="1A402DF6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1.58 ± 0.23</w:t>
            </w:r>
          </w:p>
        </w:tc>
        <w:tc>
          <w:tcPr>
            <w:tcW w:w="1907" w:type="dxa"/>
          </w:tcPr>
          <w:p w14:paraId="2B2FF1DD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2.17 ± 0.45</w:t>
            </w:r>
          </w:p>
        </w:tc>
      </w:tr>
      <w:tr w:rsidR="00904A6A" w:rsidRPr="00970862" w14:paraId="3A823A04" w14:textId="77777777" w:rsidTr="00850B21">
        <w:tc>
          <w:tcPr>
            <w:tcW w:w="2117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04A6A" w:rsidRPr="00970862" w14:paraId="5ABB1283" w14:textId="77777777" w:rsidTr="009A6572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DE1C4" w14:textId="77777777" w:rsidR="00904A6A" w:rsidRPr="00970862" w:rsidRDefault="00904A6A" w:rsidP="009A6572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0"/>
                      <w:lang w:eastAsia="en-GB"/>
                    </w:rPr>
                  </w:pPr>
                  <w:r w:rsidRPr="00970862"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0"/>
                      <w:lang w:eastAsia="en-GB"/>
                    </w:rPr>
                    <w:t>Low Dose</w:t>
                  </w:r>
                </w:p>
              </w:tc>
            </w:tr>
          </w:tbl>
          <w:p w14:paraId="55C22486" w14:textId="77777777" w:rsidR="00904A6A" w:rsidRPr="00970862" w:rsidRDefault="00904A6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13" w:type="dxa"/>
          </w:tcPr>
          <w:p w14:paraId="140008F7" w14:textId="77777777" w:rsidR="00904A6A" w:rsidRPr="00970862" w:rsidRDefault="00C031C9" w:rsidP="00904A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.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58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 0.40</w:t>
            </w:r>
          </w:p>
        </w:tc>
        <w:tc>
          <w:tcPr>
            <w:tcW w:w="1984" w:type="dxa"/>
          </w:tcPr>
          <w:p w14:paraId="6064AEDD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4.41 ± 0.28</w:t>
            </w:r>
          </w:p>
        </w:tc>
        <w:tc>
          <w:tcPr>
            <w:tcW w:w="1701" w:type="dxa"/>
          </w:tcPr>
          <w:p w14:paraId="11954AE6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1.73 ± 0.16</w:t>
            </w:r>
          </w:p>
        </w:tc>
        <w:tc>
          <w:tcPr>
            <w:tcW w:w="1907" w:type="dxa"/>
          </w:tcPr>
          <w:p w14:paraId="276721A3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2.18 ± 0.42</w:t>
            </w:r>
          </w:p>
        </w:tc>
      </w:tr>
      <w:tr w:rsidR="00904A6A" w:rsidRPr="00970862" w14:paraId="504078EA" w14:textId="77777777" w:rsidTr="00850B21">
        <w:tc>
          <w:tcPr>
            <w:tcW w:w="2117" w:type="dxa"/>
          </w:tcPr>
          <w:p w14:paraId="30F87017" w14:textId="77777777" w:rsidR="00904A6A" w:rsidRPr="00970862" w:rsidRDefault="00904A6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 xml:space="preserve">  High Dose</w:t>
            </w:r>
          </w:p>
        </w:tc>
        <w:tc>
          <w:tcPr>
            <w:tcW w:w="1913" w:type="dxa"/>
          </w:tcPr>
          <w:p w14:paraId="45F0E484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hAnsi="Times New Roman" w:cs="Times New Roman"/>
                <w:szCs w:val="20"/>
              </w:rPr>
              <w:t>5</w:t>
            </w:r>
            <w:r w:rsidR="00C031C9" w:rsidRPr="00970862">
              <w:rPr>
                <w:rFonts w:ascii="Times New Roman" w:hAnsi="Times New Roman" w:cs="Times New Roman"/>
                <w:szCs w:val="20"/>
              </w:rPr>
              <w:t>.</w:t>
            </w:r>
            <w:r w:rsidRPr="00970862">
              <w:rPr>
                <w:rFonts w:ascii="Times New Roman" w:hAnsi="Times New Roman" w:cs="Times New Roman"/>
                <w:szCs w:val="20"/>
              </w:rPr>
              <w:t xml:space="preserve">48 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 0.35</w:t>
            </w:r>
          </w:p>
        </w:tc>
        <w:tc>
          <w:tcPr>
            <w:tcW w:w="1984" w:type="dxa"/>
          </w:tcPr>
          <w:p w14:paraId="457B84B4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4.36 ± 0.3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9</w:t>
            </w:r>
          </w:p>
        </w:tc>
        <w:tc>
          <w:tcPr>
            <w:tcW w:w="1701" w:type="dxa"/>
          </w:tcPr>
          <w:p w14:paraId="2E9EC4AF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1.74 ± 0.19</w:t>
            </w:r>
          </w:p>
        </w:tc>
        <w:tc>
          <w:tcPr>
            <w:tcW w:w="1907" w:type="dxa"/>
          </w:tcPr>
          <w:p w14:paraId="1BEC3881" w14:textId="77777777" w:rsidR="00904A6A" w:rsidRPr="00970862" w:rsidRDefault="00904A6A" w:rsidP="00904A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2.25 ± 0.48</w:t>
            </w:r>
          </w:p>
        </w:tc>
      </w:tr>
    </w:tbl>
    <w:p w14:paraId="546B90DC" w14:textId="77777777" w:rsidR="00D904BE" w:rsidRPr="00C031C9" w:rsidRDefault="00D904B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7"/>
        <w:gridCol w:w="1913"/>
        <w:gridCol w:w="1984"/>
        <w:gridCol w:w="1701"/>
        <w:gridCol w:w="1907"/>
      </w:tblGrid>
      <w:tr w:rsidR="00904A6A" w:rsidRPr="00970862" w14:paraId="682ED7CE" w14:textId="77777777" w:rsidTr="00970862">
        <w:trPr>
          <w:trHeight w:val="264"/>
        </w:trPr>
        <w:tc>
          <w:tcPr>
            <w:tcW w:w="9622" w:type="dxa"/>
            <w:gridSpan w:val="5"/>
            <w:tcBorders>
              <w:bottom w:val="single" w:sz="4" w:space="0" w:color="auto"/>
            </w:tcBorders>
            <w:vAlign w:val="center"/>
          </w:tcPr>
          <w:p w14:paraId="3DA11852" w14:textId="77777777" w:rsidR="00904A6A" w:rsidRPr="00970862" w:rsidRDefault="00904A6A" w:rsidP="009A657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0862">
              <w:rPr>
                <w:rFonts w:ascii="Times New Roman" w:hAnsi="Times New Roman" w:cs="Times New Roman"/>
                <w:b/>
                <w:szCs w:val="20"/>
              </w:rPr>
              <w:t>Group Test</w:t>
            </w:r>
          </w:p>
        </w:tc>
      </w:tr>
      <w:tr w:rsidR="00904A6A" w:rsidRPr="00970862" w14:paraId="4C5C0317" w14:textId="77777777" w:rsidTr="00970862"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19E7C1" w14:textId="77777777" w:rsidR="00904A6A" w:rsidRPr="00970862" w:rsidRDefault="00904A6A" w:rsidP="009A657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CC2DC" w14:textId="77777777" w:rsidR="00904A6A" w:rsidRPr="00970862" w:rsidRDefault="00904A6A" w:rsidP="009A657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Total Lenght (cm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C5367" w14:textId="77777777" w:rsidR="00904A6A" w:rsidRPr="00970862" w:rsidRDefault="00904A6A" w:rsidP="009A657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hAnsi="Times New Roman" w:cs="Times New Roman"/>
                <w:szCs w:val="20"/>
              </w:rPr>
              <w:t>Standard Lenght (c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AD262" w14:textId="77777777" w:rsidR="006A7192" w:rsidRDefault="00904A6A" w:rsidP="006A71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hAnsi="Times New Roman" w:cs="Times New Roman"/>
                <w:szCs w:val="20"/>
              </w:rPr>
              <w:t xml:space="preserve">Height </w:t>
            </w:r>
          </w:p>
          <w:p w14:paraId="13887C53" w14:textId="4FE5D65D" w:rsidR="00904A6A" w:rsidRPr="00970862" w:rsidRDefault="00904A6A" w:rsidP="006A71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0" w:name="_GoBack"/>
            <w:bookmarkEnd w:id="0"/>
            <w:r w:rsidRPr="00970862">
              <w:rPr>
                <w:rFonts w:ascii="Times New Roman" w:hAnsi="Times New Roman" w:cs="Times New Roman"/>
                <w:szCs w:val="20"/>
              </w:rPr>
              <w:t>(cm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20E2DB" w14:textId="77777777" w:rsidR="006A7192" w:rsidRDefault="00904A6A" w:rsidP="009A657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hAnsi="Times New Roman" w:cs="Times New Roman"/>
                <w:szCs w:val="20"/>
              </w:rPr>
              <w:t xml:space="preserve">Weight </w:t>
            </w:r>
          </w:p>
          <w:p w14:paraId="761630D3" w14:textId="26ABC540" w:rsidR="00904A6A" w:rsidRPr="00970862" w:rsidRDefault="00904A6A" w:rsidP="009A657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hAnsi="Times New Roman" w:cs="Times New Roman"/>
                <w:szCs w:val="20"/>
              </w:rPr>
              <w:t>(g)</w:t>
            </w:r>
          </w:p>
        </w:tc>
      </w:tr>
      <w:tr w:rsidR="00904A6A" w:rsidRPr="00970862" w14:paraId="7824B5EF" w14:textId="77777777" w:rsidTr="00970862"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04A6A" w:rsidRPr="00970862" w14:paraId="7C4FB4BA" w14:textId="77777777" w:rsidTr="009A6572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F6DB0" w14:textId="77777777" w:rsidR="00904A6A" w:rsidRPr="00970862" w:rsidRDefault="00904A6A" w:rsidP="009A6572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0"/>
                      <w:lang w:eastAsia="en-GB"/>
                    </w:rPr>
                  </w:pPr>
                  <w:r w:rsidRPr="00970862"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0"/>
                      <w:lang w:eastAsia="en-GB"/>
                    </w:rPr>
                    <w:t>Control</w:t>
                  </w:r>
                </w:p>
              </w:tc>
            </w:tr>
          </w:tbl>
          <w:p w14:paraId="18D541D4" w14:textId="77777777" w:rsidR="00904A6A" w:rsidRPr="00970862" w:rsidRDefault="00904A6A" w:rsidP="009A6572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84B2394" w14:textId="612762DD" w:rsidR="00904A6A" w:rsidRPr="00970862" w:rsidRDefault="00174171" w:rsidP="00C0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4.67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0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A0BC23" w14:textId="67C81C1D" w:rsidR="00904A6A" w:rsidRPr="00970862" w:rsidRDefault="00174171" w:rsidP="00C0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3.67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0.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5E3641" w14:textId="5F92D1CF" w:rsidR="00904A6A" w:rsidRPr="00970862" w:rsidRDefault="00174171" w:rsidP="00C0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1.39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0.2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53FD2E" w14:textId="4222A6E8" w:rsidR="00904A6A" w:rsidRPr="00970862" w:rsidRDefault="00904A6A" w:rsidP="00C0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1.42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0.</w:t>
            </w:r>
            <w:r w:rsidR="00174171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60</w:t>
            </w:r>
          </w:p>
        </w:tc>
      </w:tr>
      <w:tr w:rsidR="00904A6A" w:rsidRPr="00970862" w14:paraId="020C74B5" w14:textId="77777777" w:rsidTr="00970862"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04A6A" w:rsidRPr="00970862" w14:paraId="35C416F6" w14:textId="77777777" w:rsidTr="009A6572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49C11" w14:textId="77777777" w:rsidR="00904A6A" w:rsidRPr="00970862" w:rsidRDefault="00904A6A" w:rsidP="009A6572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0"/>
                      <w:lang w:eastAsia="en-GB"/>
                    </w:rPr>
                  </w:pPr>
                  <w:r w:rsidRPr="00970862"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0"/>
                      <w:lang w:eastAsia="en-GB"/>
                    </w:rPr>
                    <w:t>Low Dose</w:t>
                  </w:r>
                </w:p>
              </w:tc>
            </w:tr>
          </w:tbl>
          <w:p w14:paraId="3EB1AC97" w14:textId="77777777" w:rsidR="00904A6A" w:rsidRPr="00970862" w:rsidRDefault="00904A6A" w:rsidP="009A6572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136F2CC" w14:textId="77777777" w:rsidR="00904A6A" w:rsidRPr="00970862" w:rsidRDefault="00904A6A" w:rsidP="00C0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5.20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0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0D630F" w14:textId="77777777" w:rsidR="00904A6A" w:rsidRPr="00970862" w:rsidRDefault="00C031C9" w:rsidP="00C0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4.16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9E2651" w14:textId="77777777" w:rsidR="00C031C9" w:rsidRPr="00970862" w:rsidRDefault="00C031C9" w:rsidP="00C03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1.60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0.2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30D29C" w14:textId="79388DDC" w:rsidR="00904A6A" w:rsidRPr="00970862" w:rsidRDefault="00152069" w:rsidP="00C0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1.98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="00C031C9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0.8</w:t>
            </w:r>
            <w:r w:rsidR="004224C2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4</w:t>
            </w:r>
          </w:p>
        </w:tc>
      </w:tr>
      <w:tr w:rsidR="00904A6A" w:rsidRPr="00970862" w14:paraId="492F36D9" w14:textId="77777777" w:rsidTr="00970862">
        <w:trPr>
          <w:trHeight w:val="218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E5E28D" w14:textId="77777777" w:rsidR="00904A6A" w:rsidRPr="00970862" w:rsidRDefault="00904A6A" w:rsidP="009A657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 xml:space="preserve">  High Dos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107CD" w14:textId="77777777" w:rsidR="00904A6A" w:rsidRPr="00970862" w:rsidRDefault="00C031C9" w:rsidP="00C0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4.94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0.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52661" w14:textId="77777777" w:rsidR="00904A6A" w:rsidRPr="00970862" w:rsidRDefault="00C031C9" w:rsidP="00C0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3.93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0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E2815" w14:textId="77777777" w:rsidR="00904A6A" w:rsidRPr="00970862" w:rsidRDefault="00C031C9" w:rsidP="00C0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1.56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0.2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74AD75" w14:textId="77777777" w:rsidR="00904A6A" w:rsidRPr="00970862" w:rsidRDefault="00C031C9" w:rsidP="00C031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1.79 </w:t>
            </w:r>
            <w:r w:rsidR="00904A6A"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>±</w:t>
            </w:r>
            <w:r w:rsidRPr="00970862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n-GB"/>
              </w:rPr>
              <w:t xml:space="preserve"> 0.93</w:t>
            </w:r>
          </w:p>
        </w:tc>
      </w:tr>
    </w:tbl>
    <w:p w14:paraId="3357F867" w14:textId="77777777" w:rsidR="00904A6A" w:rsidRDefault="00904A6A">
      <w:pPr>
        <w:rPr>
          <w:rFonts w:ascii="Arial" w:hAnsi="Arial" w:cs="Arial"/>
          <w:sz w:val="20"/>
          <w:szCs w:val="20"/>
        </w:rPr>
      </w:pPr>
    </w:p>
    <w:p w14:paraId="4FE5AD26" w14:textId="077998F5" w:rsidR="00BA19E5" w:rsidRDefault="00A26C65" w:rsidP="00BA19E5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</w:rPr>
      </w:pPr>
      <w:r>
        <w:rPr>
          <w:rFonts w:ascii="Times New Roman" w:hAnsi="Times New Roman"/>
          <w:b/>
          <w:lang w:val="en-US"/>
        </w:rPr>
        <w:t>S1 Table</w:t>
      </w:r>
      <w:r w:rsidR="00D335B3" w:rsidRPr="001603CA">
        <w:rPr>
          <w:rFonts w:ascii="Times New Roman" w:hAnsi="Times New Roman"/>
          <w:b/>
          <w:lang w:val="en-US"/>
        </w:rPr>
        <w:t xml:space="preserve">. </w:t>
      </w:r>
      <w:r w:rsidR="00BA19E5" w:rsidRPr="00BA19E5">
        <w:rPr>
          <w:rFonts w:ascii="Times New Roman" w:hAnsi="Times New Roman" w:cs="Times New Roman"/>
          <w:color w:val="101010"/>
        </w:rPr>
        <w:t xml:space="preserve">Means size </w:t>
      </w:r>
      <w:r w:rsidR="00FC27F1">
        <w:rPr>
          <w:rFonts w:ascii="Times New Roman" w:hAnsi="Times New Roman" w:cs="Times New Roman"/>
          <w:color w:val="101010"/>
        </w:rPr>
        <w:t xml:space="preserve">and Standard Deviation </w:t>
      </w:r>
      <w:r w:rsidR="00BA19E5" w:rsidRPr="00BA19E5">
        <w:rPr>
          <w:rFonts w:ascii="Times New Roman" w:hAnsi="Times New Roman" w:cs="Times New Roman"/>
          <w:color w:val="101010"/>
        </w:rPr>
        <w:t xml:space="preserve">of juvenile </w:t>
      </w:r>
      <w:r w:rsidR="00BA19E5" w:rsidRPr="00BA19E5">
        <w:rPr>
          <w:rFonts w:ascii="Times New Roman" w:hAnsi="Times New Roman" w:cs="Times New Roman"/>
          <w:i/>
          <w:color w:val="101010"/>
        </w:rPr>
        <w:t>D.sargus</w:t>
      </w:r>
      <w:r w:rsidR="00BA19E5">
        <w:rPr>
          <w:rFonts w:ascii="Times New Roman" w:hAnsi="Times New Roman" w:cs="Times New Roman"/>
          <w:color w:val="101010"/>
        </w:rPr>
        <w:t xml:space="preserve"> in Control, Low Dose and High Dose g</w:t>
      </w:r>
      <w:r w:rsidR="00BA19E5" w:rsidRPr="00BA19E5">
        <w:rPr>
          <w:rFonts w:ascii="Times New Roman" w:hAnsi="Times New Roman" w:cs="Times New Roman"/>
          <w:color w:val="101010"/>
        </w:rPr>
        <w:t>roup</w:t>
      </w:r>
      <w:r w:rsidR="00BA19E5">
        <w:rPr>
          <w:rFonts w:ascii="Times New Roman" w:hAnsi="Times New Roman" w:cs="Times New Roman"/>
          <w:color w:val="101010"/>
        </w:rPr>
        <w:t>s</w:t>
      </w:r>
      <w:r w:rsidR="00BA19E5" w:rsidRPr="00BA19E5">
        <w:rPr>
          <w:rFonts w:ascii="Times New Roman" w:hAnsi="Times New Roman" w:cs="Times New Roman"/>
          <w:color w:val="101010"/>
        </w:rPr>
        <w:t xml:space="preserve">. </w:t>
      </w:r>
    </w:p>
    <w:p w14:paraId="3A95017D" w14:textId="1A29C7E0" w:rsidR="00D335B3" w:rsidRPr="00C031C9" w:rsidRDefault="00D335B3" w:rsidP="00BA19E5">
      <w:pPr>
        <w:tabs>
          <w:tab w:val="left" w:pos="284"/>
        </w:tabs>
        <w:spacing w:before="240" w:after="240" w:line="480" w:lineRule="auto"/>
        <w:ind w:right="-425"/>
        <w:jc w:val="both"/>
        <w:rPr>
          <w:rFonts w:ascii="Arial" w:hAnsi="Arial" w:cs="Arial"/>
          <w:sz w:val="20"/>
          <w:szCs w:val="20"/>
        </w:rPr>
      </w:pPr>
    </w:p>
    <w:sectPr w:rsidR="00D335B3" w:rsidRPr="00C031C9" w:rsidSect="000B381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A6A"/>
    <w:rsid w:val="000B381D"/>
    <w:rsid w:val="00152069"/>
    <w:rsid w:val="00174171"/>
    <w:rsid w:val="004224C2"/>
    <w:rsid w:val="006A7192"/>
    <w:rsid w:val="00850B21"/>
    <w:rsid w:val="00904A6A"/>
    <w:rsid w:val="00970862"/>
    <w:rsid w:val="00A26C65"/>
    <w:rsid w:val="00BA19E5"/>
    <w:rsid w:val="00C031C9"/>
    <w:rsid w:val="00D335B3"/>
    <w:rsid w:val="00D904BE"/>
    <w:rsid w:val="00FC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09D2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A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81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3</Words>
  <Characters>53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7-06-12T16:15:00Z</dcterms:created>
  <dcterms:modified xsi:type="dcterms:W3CDTF">2017-07-20T21:06:00Z</dcterms:modified>
</cp:coreProperties>
</file>